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710"/>
        <w:gridCol w:w="1416"/>
        <w:gridCol w:w="1276"/>
        <w:gridCol w:w="2409"/>
        <w:gridCol w:w="6521"/>
      </w:tblGrid>
      <w:tr>
        <w:trPr/>
        <w:tc>
          <w:tcPr>
            <w:tcW w:w="14000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upplemental Table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 xml:space="preserve">The summary of SNPs with </w:t>
            </w:r>
            <w:r>
              <w:rPr>
                <w:rStyle w:val="Fontstyle21"/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 xml:space="preserve">-value </w:t>
            </w:r>
            <w:r>
              <w:rPr>
                <w:rStyle w:val="Fontstyle31"/>
                <w:rFonts w:cs="Times New Roman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 xml:space="preserve">1 </w:t>
            </w:r>
            <w:r>
              <w:rPr>
                <w:rStyle w:val="Fontstyle31"/>
                <w:rFonts w:cs="Times New Roman" w:ascii="Times New Roman" w:hAnsi="Times New Roman"/>
                <w:sz w:val="24"/>
                <w:szCs w:val="24"/>
              </w:rPr>
              <w:t xml:space="preserve">× 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Style w:val="Fontstyle31"/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 xml:space="preserve"> for association with imputed DBP in genome-wide association stud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21"/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Closest genes or genes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ficial full nam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41669870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09614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E-06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FLRT2</w:t>
            </w:r>
          </w:p>
        </w:tc>
        <w:tc>
          <w:tcPr>
            <w:tcW w:w="65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onectin leucine rich transmembrane protein 2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59944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2279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6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0289193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48961782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4657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0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7984471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73470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7980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6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5373691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925919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6749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2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FBXL13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box and leucine rich repeat protein 13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52404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7903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0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5373691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7254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7914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9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5373691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63761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6571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4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HNRNPA1P12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geneous nuclear ribonucleoprotein A1 pseudogene 12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73015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7894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0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5373691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494123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7973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4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5373691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37499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0748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5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IER5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Immediate early response 5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737651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0689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6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IER5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Immediate early response 5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624573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9781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3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NDUFA5P9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NADH:ubiquinone oxidoreductase subunit A5 pseudogene 9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290529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9704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3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NDUFA5P9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NADH:ubiquinone oxidoreductase subunit A5 pseudogene 9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290710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9715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3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NDUFA5P9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NADH:ubiquinone oxidoreductase subunit A5 pseudogene 9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4613279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9796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3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NDUFA5P9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NADH:ubiquinone oxidoreductase subunit A5 pseudogene 9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93617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9841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3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NDUFA5P9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NADH:ubiquinone oxidoreductase subunit A5 pseudogene 9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4063266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9943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3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NDUFA5P9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NADH:ubiquinone oxidoreductase subunit A5 pseudogene 9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841724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5002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0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GLYATL3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lycine-N-acyltransferase like 3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703705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4379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9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EIF3LP1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Eukaryotic translation initiation factor 3 subunit L pseudogene 1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7721474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7858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3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5373691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00336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7862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3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5373691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120812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7858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3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5373691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91680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7863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3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5373691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667595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7863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3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UBQLN4P2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biquilin 4 pseudogene 2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45665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7575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8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UBQLN4P2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biquilin 4 pseudogene 2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99081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7619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8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UBQLN4P2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biquilin 4 pseudogene 2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408117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7675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8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UBQLN4P2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biquilin 4 pseudogene 2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432623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7708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8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UBQLN4P2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biquilin 4 pseudogene 2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911095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040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6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OC283299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897047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0084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0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DISC1FP1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DISC1 fusion partner 1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269547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4298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0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EIF3LP1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Eukaryotic translation initiation factor 3 subunit L pseudogene 1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2500117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54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7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ZNF682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Zinc finger protein 682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12735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0453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1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5369408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0122265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7961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9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5373691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9559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952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8E-0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LOC105371070</w:t>
            </w:r>
          </w:p>
        </w:tc>
        <w:tc>
          <w:tcPr>
            <w:tcW w:w="65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8031614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661002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83E-06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2420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42021"/>
                <w:sz w:val="24"/>
                <w:szCs w:val="24"/>
              </w:rPr>
              <w:t>FMO10P</w:t>
            </w:r>
          </w:p>
        </w:tc>
        <w:tc>
          <w:tcPr>
            <w:tcW w:w="65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Flavin containing dimethylaniline monoxygenase 10, pseudogene</w:t>
            </w:r>
          </w:p>
        </w:tc>
      </w:tr>
      <w:tr>
        <w:trPr/>
        <w:tc>
          <w:tcPr>
            <w:tcW w:w="1400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DB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diastolic blood pressure; CHR, chromosome; BP, base pai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SNPs information was from Build 38 (GRCh38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NeueLTStd-Lt">
    <w:altName w:val="Times New Roman"/>
    <w:charset w:val="00"/>
    <w:family w:val="swiss"/>
    <w:pitch w:val="default"/>
  </w:font>
  <w:font w:name="HelveticaNeueLTStd-LtIt">
    <w:altName w:val="Times New Roman"/>
    <w:charset w:val="00"/>
    <w:family w:val="swiss"/>
    <w:pitch w:val="default"/>
  </w:font>
  <w:font w:name="STIXGeneral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HelveticaNeueLTStd-Lt;Times New Roman" w:hAnsi="HelveticaNeueLTStd-Lt;Times New Roman" w:cs="HelveticaNeueLTStd-Lt;Times New Roman"/>
      <w:b w:val="false"/>
      <w:bCs w:val="false"/>
      <w:i w:val="false"/>
      <w:iCs w:val="false"/>
      <w:color w:val="242021"/>
      <w:sz w:val="14"/>
      <w:szCs w:val="14"/>
    </w:rPr>
  </w:style>
  <w:style w:type="character" w:styleId="Fontstyle21">
    <w:name w:val="fontstyle21"/>
    <w:qFormat/>
    <w:rPr>
      <w:rFonts w:ascii="HelveticaNeueLTStd-LtIt;Times New Roman" w:hAnsi="HelveticaNeueLTStd-LtIt;Times New Roman" w:cs="HelveticaNeueLTStd-LtIt;Times New Roman"/>
      <w:b w:val="false"/>
      <w:bCs w:val="false"/>
      <w:i/>
      <w:iCs/>
      <w:color w:val="242021"/>
      <w:sz w:val="14"/>
      <w:szCs w:val="14"/>
    </w:rPr>
  </w:style>
  <w:style w:type="character" w:styleId="Fontstyle31">
    <w:name w:val="fontstyle31"/>
    <w:qFormat/>
    <w:rPr>
      <w:rFonts w:ascii="STIXGeneral-Regular;Times New Roman" w:hAnsi="STIXGeneral-Regular;Times New Roman" w:cs="STIXGeneral-Regular;Times New Roman"/>
      <w:b w:val="false"/>
      <w:bCs w:val="false"/>
      <w:i w:val="false"/>
      <w:iCs w:val="false"/>
      <w:color w:val="242021"/>
      <w:sz w:val="14"/>
      <w:szCs w:val="14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04:07:00Z</dcterms:created>
  <dc:creator>Administrator</dc:creator>
  <dc:description/>
  <cp:keywords/>
  <dc:language>en-US</dc:language>
  <cp:lastModifiedBy>Jiahao Chen</cp:lastModifiedBy>
  <dcterms:modified xsi:type="dcterms:W3CDTF">2021-08-09T00:51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